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5CC5E" w14:textId="2FEA760A" w:rsidR="004F58B7" w:rsidRPr="005324E8" w:rsidRDefault="005324E8">
      <w:pPr>
        <w:rPr>
          <w:b/>
          <w:bCs/>
          <w:sz w:val="28"/>
          <w:szCs w:val="28"/>
          <w:lang w:val="en-US"/>
        </w:rPr>
      </w:pPr>
      <w:r w:rsidRPr="005324E8">
        <w:rPr>
          <w:b/>
          <w:bCs/>
          <w:sz w:val="28"/>
          <w:szCs w:val="28"/>
          <w:lang w:val="en-US"/>
        </w:rPr>
        <w:t>Supplementary File</w:t>
      </w:r>
    </w:p>
    <w:p w14:paraId="50BF21F7" w14:textId="51C01F2D" w:rsidR="005324E8" w:rsidRPr="005324E8" w:rsidRDefault="005324E8">
      <w:pPr>
        <w:rPr>
          <w:b/>
          <w:bCs/>
          <w:lang w:val="en-US"/>
        </w:rPr>
      </w:pPr>
      <w:r w:rsidRPr="005324E8">
        <w:rPr>
          <w:b/>
          <w:bCs/>
          <w:lang w:val="en-US"/>
        </w:rPr>
        <w:t>Table S1. Prevalence of missing data</w:t>
      </w:r>
      <w:r w:rsidR="00F827E9">
        <w:rPr>
          <w:b/>
          <w:bCs/>
          <w:lang w:val="en-US"/>
        </w:rPr>
        <w:t>.</w:t>
      </w:r>
    </w:p>
    <w:tbl>
      <w:tblPr>
        <w:tblStyle w:val="Tabelraster"/>
        <w:tblW w:w="9016" w:type="dxa"/>
        <w:tblLook w:val="04A0" w:firstRow="1" w:lastRow="0" w:firstColumn="1" w:lastColumn="0" w:noHBand="0" w:noVBand="1"/>
      </w:tblPr>
      <w:tblGrid>
        <w:gridCol w:w="2635"/>
        <w:gridCol w:w="4161"/>
        <w:gridCol w:w="1110"/>
        <w:gridCol w:w="1110"/>
      </w:tblGrid>
      <w:tr w:rsidR="005324E8" w:rsidRPr="005324E8" w14:paraId="443B7D0C" w14:textId="77777777" w:rsidTr="005324E8">
        <w:trPr>
          <w:trHeight w:val="281"/>
        </w:trPr>
        <w:tc>
          <w:tcPr>
            <w:tcW w:w="2635" w:type="dxa"/>
          </w:tcPr>
          <w:p w14:paraId="1DDE02B0" w14:textId="3480E051" w:rsidR="005324E8" w:rsidRPr="005324E8" w:rsidRDefault="00943A39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4161" w:type="dxa"/>
            <w:noWrap/>
            <w:hideMark/>
          </w:tcPr>
          <w:p w14:paraId="2BEAB3F9" w14:textId="5FBAD72F" w:rsidR="005324E8" w:rsidRPr="005324E8" w:rsidRDefault="005324E8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24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variate</w:t>
            </w:r>
          </w:p>
        </w:tc>
        <w:tc>
          <w:tcPr>
            <w:tcW w:w="1110" w:type="dxa"/>
            <w:noWrap/>
            <w:hideMark/>
          </w:tcPr>
          <w:p w14:paraId="66071798" w14:textId="77777777" w:rsidR="005324E8" w:rsidRPr="005324E8" w:rsidRDefault="005324E8" w:rsidP="005324E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24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10" w:type="dxa"/>
            <w:noWrap/>
            <w:hideMark/>
          </w:tcPr>
          <w:p w14:paraId="39210EA4" w14:textId="77777777" w:rsidR="005324E8" w:rsidRPr="005324E8" w:rsidRDefault="005324E8" w:rsidP="005324E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24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FD42F2" w:rsidRPr="005324E8" w14:paraId="3E4323B0" w14:textId="77777777" w:rsidTr="005324E8">
        <w:trPr>
          <w:trHeight w:val="281"/>
        </w:trPr>
        <w:tc>
          <w:tcPr>
            <w:tcW w:w="2635" w:type="dxa"/>
            <w:vMerge w:val="restart"/>
          </w:tcPr>
          <w:p w14:paraId="20D58B8F" w14:textId="64762A0A" w:rsidR="00FD42F2" w:rsidRPr="005324E8" w:rsidRDefault="00FD42F2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24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4161" w:type="dxa"/>
            <w:noWrap/>
            <w:hideMark/>
          </w:tcPr>
          <w:p w14:paraId="39391C89" w14:textId="34CCB41A" w:rsidR="00FD42F2" w:rsidRPr="005324E8" w:rsidRDefault="00FD42F2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stational age at onset of labour</w:t>
            </w:r>
          </w:p>
        </w:tc>
        <w:tc>
          <w:tcPr>
            <w:tcW w:w="1110" w:type="dxa"/>
            <w:noWrap/>
            <w:hideMark/>
          </w:tcPr>
          <w:p w14:paraId="5F08922D" w14:textId="18766116" w:rsidR="00FD42F2" w:rsidRPr="005324E8" w:rsidRDefault="008238EC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66DCC374" w14:textId="048B75FE" w:rsidR="00FD42F2" w:rsidRPr="005324E8" w:rsidRDefault="008238EC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  <w:tr w:rsidR="00FD42F2" w:rsidRPr="005324E8" w14:paraId="106701F6" w14:textId="77777777" w:rsidTr="005324E8">
        <w:trPr>
          <w:trHeight w:val="281"/>
        </w:trPr>
        <w:tc>
          <w:tcPr>
            <w:tcW w:w="2635" w:type="dxa"/>
            <w:vMerge/>
          </w:tcPr>
          <w:p w14:paraId="37813285" w14:textId="77777777" w:rsidR="00FD42F2" w:rsidRPr="005324E8" w:rsidRDefault="00FD42F2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</w:tcPr>
          <w:p w14:paraId="727BE4BE" w14:textId="3DA80028" w:rsidR="00FD42F2" w:rsidRDefault="00FD42F2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 of birth</w:t>
            </w:r>
          </w:p>
        </w:tc>
        <w:tc>
          <w:tcPr>
            <w:tcW w:w="1110" w:type="dxa"/>
            <w:noWrap/>
          </w:tcPr>
          <w:p w14:paraId="1603315B" w14:textId="6DF4EE7D" w:rsidR="00FD42F2" w:rsidRPr="005324E8" w:rsidRDefault="008238EC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10" w:type="dxa"/>
            <w:noWrap/>
          </w:tcPr>
          <w:p w14:paraId="13892BEE" w14:textId="753A3EE7" w:rsidR="00FD42F2" w:rsidRPr="005324E8" w:rsidRDefault="008238EC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C01C7C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FD42F2" w:rsidRPr="005324E8" w14:paraId="1C9589E4" w14:textId="77777777" w:rsidTr="005324E8">
        <w:trPr>
          <w:trHeight w:val="281"/>
        </w:trPr>
        <w:tc>
          <w:tcPr>
            <w:tcW w:w="2635" w:type="dxa"/>
            <w:vMerge/>
          </w:tcPr>
          <w:p w14:paraId="7C57F8EC" w14:textId="77777777" w:rsidR="00FD42F2" w:rsidRPr="005324E8" w:rsidRDefault="00FD42F2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</w:tcPr>
          <w:p w14:paraId="55F57E54" w14:textId="5D4ECB0E" w:rsidR="00FD42F2" w:rsidRDefault="00FD42F2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stpartum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morrhage</w:t>
            </w:r>
            <w:proofErr w:type="spellEnd"/>
          </w:p>
        </w:tc>
        <w:tc>
          <w:tcPr>
            <w:tcW w:w="1110" w:type="dxa"/>
            <w:noWrap/>
          </w:tcPr>
          <w:p w14:paraId="45FC3B73" w14:textId="29B658C5" w:rsidR="00FD42F2" w:rsidRPr="005324E8" w:rsidRDefault="00EF6C10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10" w:type="dxa"/>
            <w:noWrap/>
          </w:tcPr>
          <w:p w14:paraId="788189EF" w14:textId="568C1582" w:rsidR="00FD42F2" w:rsidRPr="005324E8" w:rsidRDefault="00EF6C10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C01C7C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FD42F2" w:rsidRPr="005324E8" w14:paraId="1D2969FE" w14:textId="77777777" w:rsidTr="005324E8">
        <w:trPr>
          <w:trHeight w:val="281"/>
        </w:trPr>
        <w:tc>
          <w:tcPr>
            <w:tcW w:w="2635" w:type="dxa"/>
            <w:vMerge/>
          </w:tcPr>
          <w:p w14:paraId="23B18984" w14:textId="77777777" w:rsidR="00FD42F2" w:rsidRPr="005324E8" w:rsidRDefault="00FD42F2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</w:tcPr>
          <w:p w14:paraId="6CF544FF" w14:textId="69D53120" w:rsidR="00FD42F2" w:rsidRDefault="00FD42F2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ineal status</w:t>
            </w:r>
          </w:p>
        </w:tc>
        <w:tc>
          <w:tcPr>
            <w:tcW w:w="1110" w:type="dxa"/>
            <w:noWrap/>
          </w:tcPr>
          <w:p w14:paraId="1864E5BF" w14:textId="6E62583C" w:rsidR="00FD42F2" w:rsidRPr="005324E8" w:rsidRDefault="00EF6C10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1110" w:type="dxa"/>
            <w:noWrap/>
          </w:tcPr>
          <w:p w14:paraId="71CE94A5" w14:textId="57220427" w:rsidR="00FD42F2" w:rsidRPr="005324E8" w:rsidRDefault="00EF6C10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 w:rsidR="00C01C7C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FD42F2" w:rsidRPr="005324E8" w14:paraId="46F76E6B" w14:textId="77777777" w:rsidTr="005324E8">
        <w:trPr>
          <w:trHeight w:val="281"/>
        </w:trPr>
        <w:tc>
          <w:tcPr>
            <w:tcW w:w="2635" w:type="dxa"/>
            <w:vMerge/>
          </w:tcPr>
          <w:p w14:paraId="715C4A29" w14:textId="77777777" w:rsidR="00FD42F2" w:rsidRPr="005324E8" w:rsidRDefault="00FD42F2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</w:tcPr>
          <w:p w14:paraId="7C960632" w14:textId="4F062389" w:rsidR="00FD42F2" w:rsidRDefault="00FD42F2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rthweight</w:t>
            </w:r>
          </w:p>
        </w:tc>
        <w:tc>
          <w:tcPr>
            <w:tcW w:w="1110" w:type="dxa"/>
            <w:noWrap/>
          </w:tcPr>
          <w:p w14:paraId="22789D62" w14:textId="31A1B3C8" w:rsidR="00FD42F2" w:rsidRPr="005324E8" w:rsidRDefault="008238EC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10" w:type="dxa"/>
            <w:noWrap/>
          </w:tcPr>
          <w:p w14:paraId="083A7DC4" w14:textId="398E10AB" w:rsidR="00FD42F2" w:rsidRPr="005324E8" w:rsidRDefault="008238EC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FD42F2" w:rsidRPr="005324E8" w14:paraId="4C69885C" w14:textId="77777777" w:rsidTr="005324E8">
        <w:trPr>
          <w:trHeight w:val="281"/>
        </w:trPr>
        <w:tc>
          <w:tcPr>
            <w:tcW w:w="2635" w:type="dxa"/>
            <w:vMerge/>
          </w:tcPr>
          <w:p w14:paraId="7EDCFAA6" w14:textId="77777777" w:rsidR="00FD42F2" w:rsidRPr="005324E8" w:rsidRDefault="00FD42F2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</w:tcPr>
          <w:p w14:paraId="7E88A0E5" w14:textId="6330412A" w:rsidR="00FD42F2" w:rsidRDefault="00FD42F2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inatal death</w:t>
            </w:r>
          </w:p>
        </w:tc>
        <w:tc>
          <w:tcPr>
            <w:tcW w:w="1110" w:type="dxa"/>
            <w:noWrap/>
          </w:tcPr>
          <w:p w14:paraId="5A91754A" w14:textId="16924DFA" w:rsidR="00FD42F2" w:rsidRPr="005324E8" w:rsidRDefault="008238EC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10" w:type="dxa"/>
            <w:noWrap/>
          </w:tcPr>
          <w:p w14:paraId="194D7AB7" w14:textId="1A22380E" w:rsidR="00FD42F2" w:rsidRPr="005324E8" w:rsidRDefault="008238EC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FD42F2" w:rsidRPr="005324E8" w14:paraId="72850093" w14:textId="77777777" w:rsidTr="005324E8">
        <w:trPr>
          <w:trHeight w:val="281"/>
        </w:trPr>
        <w:tc>
          <w:tcPr>
            <w:tcW w:w="2635" w:type="dxa"/>
            <w:vMerge/>
          </w:tcPr>
          <w:p w14:paraId="43A085FF" w14:textId="77777777" w:rsidR="00FD42F2" w:rsidRPr="005324E8" w:rsidRDefault="00FD42F2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</w:tcPr>
          <w:p w14:paraId="00416719" w14:textId="371AA116" w:rsidR="00FD42F2" w:rsidRDefault="00FD42F2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gar score after 5 min</w:t>
            </w:r>
          </w:p>
        </w:tc>
        <w:tc>
          <w:tcPr>
            <w:tcW w:w="1110" w:type="dxa"/>
            <w:noWrap/>
          </w:tcPr>
          <w:p w14:paraId="681CED4A" w14:textId="6457E970" w:rsidR="00FD42F2" w:rsidRPr="005324E8" w:rsidRDefault="008238EC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10" w:type="dxa"/>
            <w:noWrap/>
          </w:tcPr>
          <w:p w14:paraId="38C82D77" w14:textId="2DCD32F3" w:rsidR="00FD42F2" w:rsidRPr="005324E8" w:rsidRDefault="008238EC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5324E8" w:rsidRPr="005324E8" w14:paraId="1CB565E8" w14:textId="77777777" w:rsidTr="005324E8">
        <w:trPr>
          <w:trHeight w:val="281"/>
        </w:trPr>
        <w:tc>
          <w:tcPr>
            <w:tcW w:w="2635" w:type="dxa"/>
          </w:tcPr>
          <w:p w14:paraId="2C088364" w14:textId="029D341E" w:rsidR="005324E8" w:rsidRPr="005324E8" w:rsidRDefault="005324E8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24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osure</w:t>
            </w:r>
          </w:p>
        </w:tc>
        <w:tc>
          <w:tcPr>
            <w:tcW w:w="4161" w:type="dxa"/>
            <w:noWrap/>
            <w:hideMark/>
          </w:tcPr>
          <w:p w14:paraId="30BCFC04" w14:textId="1DB58BF9" w:rsidR="005324E8" w:rsidRPr="005324E8" w:rsidRDefault="00C01C7C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EF6C10">
              <w:rPr>
                <w:rFonts w:ascii="Calibri" w:eastAsia="Times New Roman" w:hAnsi="Calibri" w:cs="Calibri"/>
                <w:color w:val="000000"/>
                <w:lang w:eastAsia="en-GB"/>
              </w:rPr>
              <w:t>thnicity</w:t>
            </w:r>
          </w:p>
        </w:tc>
        <w:tc>
          <w:tcPr>
            <w:tcW w:w="1110" w:type="dxa"/>
            <w:noWrap/>
            <w:hideMark/>
          </w:tcPr>
          <w:p w14:paraId="5D1D0091" w14:textId="3F813062" w:rsidR="005324E8" w:rsidRPr="005324E8" w:rsidRDefault="00EF6C10" w:rsidP="00EF6C1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3CAB8FB8" w14:textId="34286128" w:rsidR="005324E8" w:rsidRPr="005324E8" w:rsidRDefault="00EF6C10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B0AF7" w:rsidRPr="005324E8" w14:paraId="656CA932" w14:textId="77777777" w:rsidTr="006B0AF7">
        <w:trPr>
          <w:trHeight w:val="281"/>
        </w:trPr>
        <w:tc>
          <w:tcPr>
            <w:tcW w:w="2635" w:type="dxa"/>
            <w:vMerge w:val="restart"/>
          </w:tcPr>
          <w:p w14:paraId="2D00EBD0" w14:textId="59933490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ernal characteristics</w:t>
            </w:r>
          </w:p>
        </w:tc>
        <w:tc>
          <w:tcPr>
            <w:tcW w:w="4161" w:type="dxa"/>
            <w:noWrap/>
            <w:hideMark/>
          </w:tcPr>
          <w:p w14:paraId="76132382" w14:textId="5DA5642D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24E8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10" w:type="dxa"/>
            <w:noWrap/>
          </w:tcPr>
          <w:p w14:paraId="57463533" w14:textId="77B3D619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10" w:type="dxa"/>
            <w:noWrap/>
          </w:tcPr>
          <w:p w14:paraId="3B73D2D9" w14:textId="0C23FCF2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B0AF7" w:rsidRPr="005324E8" w14:paraId="5FCD1AB3" w14:textId="77777777" w:rsidTr="006B0AF7">
        <w:trPr>
          <w:trHeight w:val="281"/>
        </w:trPr>
        <w:tc>
          <w:tcPr>
            <w:tcW w:w="2635" w:type="dxa"/>
            <w:vMerge/>
          </w:tcPr>
          <w:p w14:paraId="5A5D5D1B" w14:textId="77777777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  <w:hideMark/>
          </w:tcPr>
          <w:p w14:paraId="14A3BF41" w14:textId="3C238654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natal care utilization</w:t>
            </w:r>
          </w:p>
        </w:tc>
        <w:tc>
          <w:tcPr>
            <w:tcW w:w="1110" w:type="dxa"/>
            <w:noWrap/>
          </w:tcPr>
          <w:p w14:paraId="68ECDD27" w14:textId="2540C2FD" w:rsidR="006B0AF7" w:rsidRPr="005324E8" w:rsidRDefault="006C6F72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10" w:type="dxa"/>
            <w:noWrap/>
          </w:tcPr>
          <w:p w14:paraId="61ED1861" w14:textId="5BAB9958" w:rsidR="006B0AF7" w:rsidRPr="005324E8" w:rsidRDefault="006C6F72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B0AF7" w:rsidRPr="005324E8" w14:paraId="08084142" w14:textId="77777777" w:rsidTr="006B0AF7">
        <w:trPr>
          <w:trHeight w:val="281"/>
        </w:trPr>
        <w:tc>
          <w:tcPr>
            <w:tcW w:w="2635" w:type="dxa"/>
            <w:vMerge/>
          </w:tcPr>
          <w:p w14:paraId="39F83D0B" w14:textId="77777777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  <w:hideMark/>
          </w:tcPr>
          <w:p w14:paraId="5A864095" w14:textId="208EC478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natal referral to the obstetrician</w:t>
            </w:r>
          </w:p>
        </w:tc>
        <w:tc>
          <w:tcPr>
            <w:tcW w:w="1110" w:type="dxa"/>
            <w:noWrap/>
          </w:tcPr>
          <w:p w14:paraId="6B68821F" w14:textId="6D536EBA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10" w:type="dxa"/>
            <w:noWrap/>
          </w:tcPr>
          <w:p w14:paraId="2354D1FB" w14:textId="61269F1B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B0AF7" w:rsidRPr="005324E8" w14:paraId="1FA60662" w14:textId="77777777" w:rsidTr="006B0AF7">
        <w:trPr>
          <w:trHeight w:val="281"/>
        </w:trPr>
        <w:tc>
          <w:tcPr>
            <w:tcW w:w="2635" w:type="dxa"/>
            <w:vMerge/>
          </w:tcPr>
          <w:p w14:paraId="5E595829" w14:textId="77777777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  <w:hideMark/>
          </w:tcPr>
          <w:p w14:paraId="3FBC47DC" w14:textId="285DA337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evel of education</w:t>
            </w:r>
          </w:p>
        </w:tc>
        <w:tc>
          <w:tcPr>
            <w:tcW w:w="1110" w:type="dxa"/>
            <w:noWrap/>
          </w:tcPr>
          <w:p w14:paraId="351D9651" w14:textId="490AD95B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10" w:type="dxa"/>
            <w:noWrap/>
          </w:tcPr>
          <w:p w14:paraId="4B1C81A2" w14:textId="21B2BC5B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</w:tr>
      <w:tr w:rsidR="006B0AF7" w:rsidRPr="005324E8" w14:paraId="676C3A01" w14:textId="77777777" w:rsidTr="006B0AF7">
        <w:trPr>
          <w:trHeight w:val="281"/>
        </w:trPr>
        <w:tc>
          <w:tcPr>
            <w:tcW w:w="2635" w:type="dxa"/>
            <w:vMerge/>
          </w:tcPr>
          <w:p w14:paraId="75C7689F" w14:textId="77777777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  <w:hideMark/>
          </w:tcPr>
          <w:p w14:paraId="3F4FB1F9" w14:textId="0AC0F062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prived area</w:t>
            </w:r>
          </w:p>
        </w:tc>
        <w:tc>
          <w:tcPr>
            <w:tcW w:w="1110" w:type="dxa"/>
            <w:noWrap/>
          </w:tcPr>
          <w:p w14:paraId="6F6B6529" w14:textId="5C1A30FD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10" w:type="dxa"/>
            <w:noWrap/>
          </w:tcPr>
          <w:p w14:paraId="0614CF95" w14:textId="60F0B7F6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B0AF7" w:rsidRPr="005324E8" w14:paraId="0F1DC94B" w14:textId="77777777" w:rsidTr="006B0AF7">
        <w:trPr>
          <w:trHeight w:val="281"/>
        </w:trPr>
        <w:tc>
          <w:tcPr>
            <w:tcW w:w="2635" w:type="dxa"/>
            <w:vMerge/>
          </w:tcPr>
          <w:p w14:paraId="3925F9ED" w14:textId="77777777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  <w:hideMark/>
          </w:tcPr>
          <w:p w14:paraId="3DFA1F04" w14:textId="3903D2B6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rity</w:t>
            </w:r>
          </w:p>
        </w:tc>
        <w:tc>
          <w:tcPr>
            <w:tcW w:w="1110" w:type="dxa"/>
            <w:noWrap/>
          </w:tcPr>
          <w:p w14:paraId="3F84B073" w14:textId="321EA476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10" w:type="dxa"/>
            <w:noWrap/>
          </w:tcPr>
          <w:p w14:paraId="6071F701" w14:textId="0DCE4E75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B0AF7" w:rsidRPr="005324E8" w14:paraId="2C8A3986" w14:textId="77777777" w:rsidTr="006B0AF7">
        <w:trPr>
          <w:trHeight w:val="281"/>
        </w:trPr>
        <w:tc>
          <w:tcPr>
            <w:tcW w:w="2635" w:type="dxa"/>
            <w:vMerge/>
          </w:tcPr>
          <w:p w14:paraId="59DF7FB8" w14:textId="77777777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  <w:hideMark/>
          </w:tcPr>
          <w:p w14:paraId="04BFF341" w14:textId="7A3D3C19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sychosocial problems</w:t>
            </w:r>
          </w:p>
        </w:tc>
        <w:tc>
          <w:tcPr>
            <w:tcW w:w="1110" w:type="dxa"/>
            <w:noWrap/>
          </w:tcPr>
          <w:p w14:paraId="52E3B025" w14:textId="760E5B40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10" w:type="dxa"/>
            <w:noWrap/>
          </w:tcPr>
          <w:p w14:paraId="03E969BD" w14:textId="3EA49C2C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6B0AF7" w:rsidRPr="005324E8" w14:paraId="4AFE221E" w14:textId="77777777" w:rsidTr="006B0AF7">
        <w:trPr>
          <w:trHeight w:val="281"/>
        </w:trPr>
        <w:tc>
          <w:tcPr>
            <w:tcW w:w="2635" w:type="dxa"/>
            <w:vMerge/>
          </w:tcPr>
          <w:p w14:paraId="4BA043C3" w14:textId="77777777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  <w:hideMark/>
          </w:tcPr>
          <w:p w14:paraId="4DCD968E" w14:textId="456A3B96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moking</w:t>
            </w:r>
          </w:p>
        </w:tc>
        <w:tc>
          <w:tcPr>
            <w:tcW w:w="1110" w:type="dxa"/>
            <w:noWrap/>
          </w:tcPr>
          <w:p w14:paraId="6315AD5C" w14:textId="5CDA2EA8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10" w:type="dxa"/>
            <w:noWrap/>
          </w:tcPr>
          <w:p w14:paraId="51A89237" w14:textId="4C080A44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6B0AF7" w:rsidRPr="005324E8" w14:paraId="78983A22" w14:textId="77777777" w:rsidTr="005324E8">
        <w:trPr>
          <w:trHeight w:val="281"/>
        </w:trPr>
        <w:tc>
          <w:tcPr>
            <w:tcW w:w="2635" w:type="dxa"/>
            <w:vMerge/>
          </w:tcPr>
          <w:p w14:paraId="0628A7AB" w14:textId="77777777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</w:tcPr>
          <w:p w14:paraId="60B4F7C7" w14:textId="06FE93E5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cohol use</w:t>
            </w:r>
          </w:p>
        </w:tc>
        <w:tc>
          <w:tcPr>
            <w:tcW w:w="1110" w:type="dxa"/>
            <w:noWrap/>
          </w:tcPr>
          <w:p w14:paraId="19927106" w14:textId="0A118B0B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10" w:type="dxa"/>
            <w:noWrap/>
          </w:tcPr>
          <w:p w14:paraId="2206C3F4" w14:textId="6B7EBB13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6B0AF7" w:rsidRPr="005324E8" w14:paraId="072CC69F" w14:textId="77777777" w:rsidTr="006B0AF7">
        <w:trPr>
          <w:trHeight w:val="281"/>
        </w:trPr>
        <w:tc>
          <w:tcPr>
            <w:tcW w:w="2635" w:type="dxa"/>
            <w:vMerge/>
          </w:tcPr>
          <w:p w14:paraId="667B547C" w14:textId="2B6719C1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  <w:hideMark/>
          </w:tcPr>
          <w:p w14:paraId="126FC672" w14:textId="6F034B8D" w:rsidR="006B0AF7" w:rsidRPr="005324E8" w:rsidRDefault="00C01C7C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dy mass index</w:t>
            </w:r>
          </w:p>
        </w:tc>
        <w:tc>
          <w:tcPr>
            <w:tcW w:w="1110" w:type="dxa"/>
            <w:noWrap/>
          </w:tcPr>
          <w:p w14:paraId="651CCC51" w14:textId="2FC53D0D" w:rsidR="006B0AF7" w:rsidRPr="005324E8" w:rsidRDefault="006C6F72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10" w:type="dxa"/>
            <w:noWrap/>
          </w:tcPr>
          <w:p w14:paraId="1CD73584" w14:textId="77DBC913" w:rsidR="006B0AF7" w:rsidRPr="005324E8" w:rsidRDefault="006C6F72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</w:tr>
      <w:tr w:rsidR="006B0AF7" w:rsidRPr="005324E8" w14:paraId="15DCD0B0" w14:textId="77777777" w:rsidTr="006B0AF7">
        <w:trPr>
          <w:trHeight w:val="281"/>
        </w:trPr>
        <w:tc>
          <w:tcPr>
            <w:tcW w:w="2635" w:type="dxa"/>
            <w:vMerge/>
          </w:tcPr>
          <w:p w14:paraId="545B8B5F" w14:textId="77777777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  <w:hideMark/>
          </w:tcPr>
          <w:p w14:paraId="5BCC880B" w14:textId="25BE09DB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gnancy-induced hypertension</w:t>
            </w:r>
          </w:p>
        </w:tc>
        <w:tc>
          <w:tcPr>
            <w:tcW w:w="1110" w:type="dxa"/>
            <w:noWrap/>
          </w:tcPr>
          <w:p w14:paraId="508BF65F" w14:textId="78227C84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10" w:type="dxa"/>
            <w:noWrap/>
          </w:tcPr>
          <w:p w14:paraId="24777554" w14:textId="45BDE3CD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B0AF7" w:rsidRPr="005324E8" w14:paraId="75C22A1B" w14:textId="77777777" w:rsidTr="006B0AF7">
        <w:trPr>
          <w:trHeight w:val="281"/>
        </w:trPr>
        <w:tc>
          <w:tcPr>
            <w:tcW w:w="2635" w:type="dxa"/>
            <w:vMerge/>
          </w:tcPr>
          <w:p w14:paraId="00A024C4" w14:textId="77777777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  <w:hideMark/>
          </w:tcPr>
          <w:p w14:paraId="533EBA1E" w14:textId="7A386193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stational diabetes</w:t>
            </w:r>
          </w:p>
        </w:tc>
        <w:tc>
          <w:tcPr>
            <w:tcW w:w="1110" w:type="dxa"/>
            <w:noWrap/>
          </w:tcPr>
          <w:p w14:paraId="2876E3FF" w14:textId="237AD9AC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10" w:type="dxa"/>
            <w:noWrap/>
          </w:tcPr>
          <w:p w14:paraId="741571F8" w14:textId="20D8F9BB" w:rsidR="006B0AF7" w:rsidRPr="005324E8" w:rsidRDefault="007C7E95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B0AF7" w:rsidRPr="005324E8" w14:paraId="7AA1B0E4" w14:textId="77777777" w:rsidTr="006B0AF7">
        <w:trPr>
          <w:trHeight w:val="281"/>
        </w:trPr>
        <w:tc>
          <w:tcPr>
            <w:tcW w:w="2635" w:type="dxa"/>
            <w:vMerge/>
          </w:tcPr>
          <w:p w14:paraId="4D7426FC" w14:textId="77777777" w:rsidR="006B0AF7" w:rsidRPr="005324E8" w:rsidRDefault="006B0AF7" w:rsidP="005324E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1" w:type="dxa"/>
            <w:noWrap/>
            <w:hideMark/>
          </w:tcPr>
          <w:p w14:paraId="34D6471E" w14:textId="050EFF5C" w:rsidR="006B0AF7" w:rsidRPr="005324E8" w:rsidRDefault="006B0AF7" w:rsidP="005324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duction of labour</w:t>
            </w:r>
          </w:p>
        </w:tc>
        <w:tc>
          <w:tcPr>
            <w:tcW w:w="1110" w:type="dxa"/>
            <w:noWrap/>
          </w:tcPr>
          <w:p w14:paraId="1B7326BD" w14:textId="2700DE27" w:rsidR="006B0AF7" w:rsidRPr="005324E8" w:rsidRDefault="006C6F72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10" w:type="dxa"/>
            <w:noWrap/>
          </w:tcPr>
          <w:p w14:paraId="2BA1D629" w14:textId="3EF12EA2" w:rsidR="006B0AF7" w:rsidRPr="005324E8" w:rsidRDefault="006C6F72" w:rsidP="005324E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</w:tr>
    </w:tbl>
    <w:p w14:paraId="037CEDFE" w14:textId="6057FAB4" w:rsidR="005324E8" w:rsidRDefault="005324E8">
      <w:pPr>
        <w:rPr>
          <w:lang w:val="en-US"/>
        </w:rPr>
      </w:pPr>
    </w:p>
    <w:p w14:paraId="04A816D7" w14:textId="7DD5DFC0" w:rsidR="005C2AB2" w:rsidRDefault="005C2AB2">
      <w:pPr>
        <w:rPr>
          <w:b/>
          <w:bCs/>
          <w:lang w:val="en-US"/>
        </w:rPr>
      </w:pPr>
    </w:p>
    <w:sectPr w:rsidR="005C2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4E8"/>
    <w:rsid w:val="00005D0E"/>
    <w:rsid w:val="00024891"/>
    <w:rsid w:val="0019295A"/>
    <w:rsid w:val="002160DA"/>
    <w:rsid w:val="002C3C34"/>
    <w:rsid w:val="00300355"/>
    <w:rsid w:val="00394886"/>
    <w:rsid w:val="004F58B7"/>
    <w:rsid w:val="00521A16"/>
    <w:rsid w:val="005324E8"/>
    <w:rsid w:val="005C2AB2"/>
    <w:rsid w:val="00670823"/>
    <w:rsid w:val="006A4B86"/>
    <w:rsid w:val="006B0AF7"/>
    <w:rsid w:val="006C6F72"/>
    <w:rsid w:val="00787B58"/>
    <w:rsid w:val="007C7E95"/>
    <w:rsid w:val="008238EC"/>
    <w:rsid w:val="0083005E"/>
    <w:rsid w:val="008F4CE5"/>
    <w:rsid w:val="00943A39"/>
    <w:rsid w:val="00947A69"/>
    <w:rsid w:val="00995EA5"/>
    <w:rsid w:val="00C01C7C"/>
    <w:rsid w:val="00C961BC"/>
    <w:rsid w:val="00D2782A"/>
    <w:rsid w:val="00E86DCA"/>
    <w:rsid w:val="00EB0ED9"/>
    <w:rsid w:val="00EF6C10"/>
    <w:rsid w:val="00F309BF"/>
    <w:rsid w:val="00F525A6"/>
    <w:rsid w:val="00F827E9"/>
    <w:rsid w:val="00FB4E16"/>
    <w:rsid w:val="00FD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79A81"/>
  <w15:chartTrackingRefBased/>
  <w15:docId w15:val="{285885FA-55BC-40E9-8FBC-7BCBD69D4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32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5C2AB2"/>
    <w:pPr>
      <w:spacing w:after="0" w:line="240" w:lineRule="auto"/>
    </w:pPr>
  </w:style>
  <w:style w:type="paragraph" w:styleId="Revisie">
    <w:name w:val="Revision"/>
    <w:hidden/>
    <w:uiPriority w:val="99"/>
    <w:semiHidden/>
    <w:rsid w:val="00787B58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87B5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87B5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87B5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87B5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87B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8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0EBB1-F97F-479D-B937-426CC239D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6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at-Gitsels, Lisanne</dc:creator>
  <cp:keywords/>
  <dc:description/>
  <cp:lastModifiedBy>Fartuun Ali</cp:lastModifiedBy>
  <cp:revision>2</cp:revision>
  <dcterms:created xsi:type="dcterms:W3CDTF">2024-11-11T20:02:00Z</dcterms:created>
  <dcterms:modified xsi:type="dcterms:W3CDTF">2024-11-11T20:02:00Z</dcterms:modified>
</cp:coreProperties>
</file>